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D1148" w14:textId="3576BD89" w:rsidR="00C37813" w:rsidRDefault="00DE78E1" w:rsidP="00DE78E1">
      <w:pPr>
        <w:jc w:val="center"/>
        <w:rPr>
          <w:b/>
          <w:bCs/>
        </w:rPr>
      </w:pPr>
      <w:r>
        <w:rPr>
          <w:b/>
          <w:bCs/>
        </w:rPr>
        <w:t xml:space="preserve">Final </w:t>
      </w:r>
      <w:r w:rsidR="00C37813" w:rsidRPr="00C37813">
        <w:rPr>
          <w:b/>
          <w:bCs/>
        </w:rPr>
        <w:t>Interview Schedule</w:t>
      </w:r>
      <w:r>
        <w:rPr>
          <w:b/>
          <w:bCs/>
        </w:rPr>
        <w:t xml:space="preserve"> with Iterative Changes</w:t>
      </w:r>
    </w:p>
    <w:p w14:paraId="20E39D5A" w14:textId="77777777" w:rsidR="00DE78E1" w:rsidRDefault="00DE78E1" w:rsidP="00831372"/>
    <w:p w14:paraId="5F5216E0" w14:textId="77777777" w:rsidR="00DE78E1" w:rsidRPr="00F12778" w:rsidRDefault="00DE78E1" w:rsidP="00DE78E1">
      <w:r w:rsidRPr="00F12778">
        <w:t xml:space="preserve">In this interview we will be looking at your general thoughts on </w:t>
      </w:r>
      <w:r>
        <w:t xml:space="preserve">use of telehealth in psycho-oncology during the COVID-19 pandemic and the </w:t>
      </w:r>
      <w:r w:rsidRPr="00F12778">
        <w:t xml:space="preserve">feasibility of </w:t>
      </w:r>
      <w:r>
        <w:t xml:space="preserve">implementing telehealth as part of ongoing clinical practice at </w:t>
      </w:r>
      <w:r w:rsidRPr="00F12778">
        <w:t xml:space="preserve">your current work setting.  </w:t>
      </w:r>
      <w:r>
        <w:t>Telehealth includes telephone or video-conferencing or a combination of both.</w:t>
      </w:r>
    </w:p>
    <w:p w14:paraId="63E83BFC" w14:textId="77777777" w:rsidR="00DE78E1" w:rsidRDefault="00DE78E1" w:rsidP="00831372"/>
    <w:p w14:paraId="764B86F7" w14:textId="6FD545EB" w:rsidR="00831372" w:rsidRDefault="00831372" w:rsidP="00831372">
      <w:r>
        <w:t>Can you tell me a little bit about your experiences</w:t>
      </w:r>
      <w:r w:rsidR="003701F5">
        <w:t xml:space="preserve"> with telehealth</w:t>
      </w:r>
      <w:r>
        <w:t>?</w:t>
      </w:r>
    </w:p>
    <w:p w14:paraId="36B966F5" w14:textId="2D3AF293" w:rsidR="00831372" w:rsidRDefault="00831372" w:rsidP="00831372">
      <w:r>
        <w:t>How have you been deciding when to use telephone (or videoconferencing) and when to use face to face approaches?</w:t>
      </w:r>
    </w:p>
    <w:p w14:paraId="4978BBCE" w14:textId="269E593C" w:rsidR="003701F5" w:rsidRPr="00444934" w:rsidRDefault="003701F5" w:rsidP="00831372">
      <w:pPr>
        <w:rPr>
          <w:i/>
        </w:rPr>
      </w:pPr>
      <w:r>
        <w:tab/>
      </w:r>
    </w:p>
    <w:p w14:paraId="1130DA93" w14:textId="689959C9" w:rsidR="00831372" w:rsidRPr="00831372" w:rsidRDefault="00DE78E1" w:rsidP="00831372">
      <w:pPr>
        <w:rPr>
          <w:b/>
          <w:bCs/>
        </w:rPr>
      </w:pPr>
      <w:r>
        <w:rPr>
          <w:b/>
          <w:bCs/>
        </w:rPr>
        <w:t>Participant perspective of patient experience</w:t>
      </w:r>
    </w:p>
    <w:p w14:paraId="7220EC10" w14:textId="176EC74C" w:rsidR="00831372" w:rsidRDefault="00831372" w:rsidP="00DE78E1">
      <w:pPr>
        <w:pStyle w:val="ListParagraph"/>
        <w:numPr>
          <w:ilvl w:val="0"/>
          <w:numId w:val="3"/>
        </w:numPr>
        <w:spacing w:line="276" w:lineRule="auto"/>
        <w:ind w:hanging="357"/>
      </w:pPr>
      <w:r>
        <w:t>What do you perceive to be the experiences of patients</w:t>
      </w:r>
      <w:r w:rsidR="003701F5">
        <w:t xml:space="preserve"> with telehealth</w:t>
      </w:r>
      <w:r>
        <w:t>?</w:t>
      </w:r>
    </w:p>
    <w:p w14:paraId="0FE06935" w14:textId="6FC956AB" w:rsidR="003701F5" w:rsidRPr="00DE78E1" w:rsidRDefault="003701F5" w:rsidP="00DE78E1">
      <w:pPr>
        <w:pStyle w:val="ListParagraph"/>
        <w:numPr>
          <w:ilvl w:val="1"/>
          <w:numId w:val="3"/>
        </w:numPr>
        <w:spacing w:line="276" w:lineRule="auto"/>
        <w:ind w:hanging="357"/>
        <w:rPr>
          <w:i/>
        </w:rPr>
      </w:pPr>
      <w:r w:rsidRPr="00DE78E1">
        <w:rPr>
          <w:i/>
        </w:rPr>
        <w:t>What are the barriers and facilitators of a good patient experience with telehealth?</w:t>
      </w:r>
    </w:p>
    <w:p w14:paraId="7639C9EB" w14:textId="5F30F09F" w:rsidR="00C37813" w:rsidRPr="00F12778" w:rsidRDefault="00C37813" w:rsidP="00DE78E1">
      <w:pPr>
        <w:pStyle w:val="ListParagraph"/>
        <w:numPr>
          <w:ilvl w:val="0"/>
          <w:numId w:val="3"/>
        </w:numPr>
        <w:spacing w:line="276" w:lineRule="auto"/>
        <w:ind w:hanging="357"/>
      </w:pPr>
      <w:r w:rsidRPr="00F12778">
        <w:t>Do you think your patients</w:t>
      </w:r>
      <w:r>
        <w:t xml:space="preserve"> are comfortable using the </w:t>
      </w:r>
      <w:r w:rsidRPr="00F12778">
        <w:t xml:space="preserve">technology? </w:t>
      </w:r>
    </w:p>
    <w:p w14:paraId="1D34F7FC" w14:textId="2541DCB3" w:rsidR="002B4871" w:rsidRPr="00DE78E1" w:rsidRDefault="002B4871" w:rsidP="00DE78E1">
      <w:pPr>
        <w:pStyle w:val="ListParagraph"/>
        <w:numPr>
          <w:ilvl w:val="0"/>
          <w:numId w:val="3"/>
        </w:numPr>
        <w:spacing w:line="276" w:lineRule="auto"/>
        <w:ind w:hanging="357"/>
        <w:rPr>
          <w:iCs/>
        </w:rPr>
      </w:pPr>
      <w:r w:rsidRPr="00DE78E1">
        <w:rPr>
          <w:iCs/>
        </w:rPr>
        <w:t>Who do you think telehealth is un/acceptable for?</w:t>
      </w:r>
    </w:p>
    <w:p w14:paraId="3E8F1D4C" w14:textId="001E15BF" w:rsidR="000A1102" w:rsidRPr="00DE78E1" w:rsidRDefault="000A1102" w:rsidP="00DE78E1">
      <w:pPr>
        <w:pStyle w:val="ListParagraph"/>
        <w:numPr>
          <w:ilvl w:val="0"/>
          <w:numId w:val="3"/>
        </w:numPr>
        <w:spacing w:line="276" w:lineRule="auto"/>
        <w:ind w:hanging="357"/>
        <w:rPr>
          <w:iCs/>
        </w:rPr>
      </w:pPr>
      <w:r w:rsidRPr="00DE78E1">
        <w:rPr>
          <w:iCs/>
        </w:rPr>
        <w:t xml:space="preserve">Are there any patients missing out/getting lost? </w:t>
      </w:r>
    </w:p>
    <w:p w14:paraId="55FD9EC8" w14:textId="512D428C" w:rsidR="002238DC" w:rsidRPr="00DE78E1" w:rsidRDefault="00910D18" w:rsidP="00DE78E1">
      <w:pPr>
        <w:pStyle w:val="ListParagraph"/>
        <w:numPr>
          <w:ilvl w:val="0"/>
          <w:numId w:val="3"/>
        </w:numPr>
        <w:spacing w:line="276" w:lineRule="auto"/>
        <w:ind w:hanging="357"/>
        <w:rPr>
          <w:iCs/>
        </w:rPr>
      </w:pPr>
      <w:r w:rsidRPr="00DE78E1">
        <w:rPr>
          <w:iCs/>
        </w:rPr>
        <w:t>If patients don’t like telehealth -</w:t>
      </w:r>
      <w:proofErr w:type="gramStart"/>
      <w:r w:rsidRPr="00DE78E1">
        <w:rPr>
          <w:iCs/>
        </w:rPr>
        <w:t>&gt;</w:t>
      </w:r>
      <w:proofErr w:type="gramEnd"/>
      <w:r w:rsidRPr="00DE78E1">
        <w:rPr>
          <w:iCs/>
        </w:rPr>
        <w:t xml:space="preserve"> why do you think that is? Is it about the technology or is it something about the quality of the sessions that change because of the telehealth?</w:t>
      </w:r>
    </w:p>
    <w:p w14:paraId="3185131D" w14:textId="0B3CF95D" w:rsidR="000A1102" w:rsidRDefault="000A1102" w:rsidP="00DE78E1">
      <w:pPr>
        <w:pStyle w:val="ListParagraph"/>
        <w:numPr>
          <w:ilvl w:val="0"/>
          <w:numId w:val="3"/>
        </w:numPr>
        <w:spacing w:line="276" w:lineRule="auto"/>
        <w:ind w:hanging="357"/>
      </w:pPr>
      <w:r>
        <w:t>Do you perceive there to be any differences in rapport between new and existing patients?</w:t>
      </w:r>
    </w:p>
    <w:p w14:paraId="64ACAF1D" w14:textId="6C3E6A68" w:rsidR="00D07076" w:rsidRPr="00DE78E1" w:rsidRDefault="00D07076" w:rsidP="00DE78E1">
      <w:pPr>
        <w:pStyle w:val="ListParagraph"/>
        <w:numPr>
          <w:ilvl w:val="0"/>
          <w:numId w:val="3"/>
        </w:numPr>
        <w:spacing w:line="276" w:lineRule="auto"/>
        <w:ind w:hanging="357"/>
        <w:rPr>
          <w:iCs/>
        </w:rPr>
      </w:pPr>
      <w:r w:rsidRPr="00DE78E1">
        <w:rPr>
          <w:iCs/>
        </w:rPr>
        <w:t>Have you noticed that there has been a change in referral patterns?</w:t>
      </w:r>
    </w:p>
    <w:p w14:paraId="17FD471C" w14:textId="77777777" w:rsidR="002B4871" w:rsidRDefault="002B4871" w:rsidP="00DE78E1">
      <w:pPr>
        <w:pStyle w:val="ListParagraph"/>
        <w:numPr>
          <w:ilvl w:val="0"/>
          <w:numId w:val="3"/>
        </w:numPr>
        <w:spacing w:line="276" w:lineRule="auto"/>
        <w:ind w:hanging="357"/>
      </w:pPr>
      <w:r>
        <w:t>H</w:t>
      </w:r>
      <w:r w:rsidRPr="002B4871">
        <w:t>ave you seen a change in the number of sessions patients are willing to engage in</w:t>
      </w:r>
      <w:r>
        <w:t>?</w:t>
      </w:r>
    </w:p>
    <w:p w14:paraId="67608019" w14:textId="05CE4EB6" w:rsidR="00D07076" w:rsidRPr="00DE78E1" w:rsidRDefault="002B4871" w:rsidP="00DE78E1">
      <w:pPr>
        <w:pStyle w:val="ListParagraph"/>
        <w:numPr>
          <w:ilvl w:val="0"/>
          <w:numId w:val="3"/>
        </w:numPr>
        <w:spacing w:line="276" w:lineRule="auto"/>
        <w:ind w:hanging="357"/>
        <w:rPr>
          <w:iCs/>
        </w:rPr>
      </w:pPr>
      <w:r w:rsidRPr="00DE78E1">
        <w:rPr>
          <w:iCs/>
        </w:rPr>
        <w:t xml:space="preserve">Given that we have been using telehealth for a few months now, do you perceive there are any differences in patient outcomes? </w:t>
      </w:r>
      <w:r w:rsidR="00D07076" w:rsidRPr="00DE78E1">
        <w:rPr>
          <w:iCs/>
        </w:rPr>
        <w:t xml:space="preserve"> </w:t>
      </w:r>
    </w:p>
    <w:p w14:paraId="44186A24" w14:textId="77777777" w:rsidR="00DE78E1" w:rsidRDefault="00DE78E1" w:rsidP="00831372">
      <w:pPr>
        <w:rPr>
          <w:b/>
          <w:bCs/>
        </w:rPr>
      </w:pPr>
    </w:p>
    <w:p w14:paraId="09BDFDB2" w14:textId="5E165726" w:rsidR="00C37813" w:rsidRDefault="00831372" w:rsidP="00831372">
      <w:pPr>
        <w:rPr>
          <w:b/>
          <w:bCs/>
        </w:rPr>
      </w:pPr>
      <w:r w:rsidRPr="00831372">
        <w:rPr>
          <w:b/>
          <w:bCs/>
        </w:rPr>
        <w:t>Clinician Perspective</w:t>
      </w:r>
    </w:p>
    <w:p w14:paraId="547DDD29" w14:textId="554FE885" w:rsidR="00831372" w:rsidRDefault="00831372" w:rsidP="00DE78E1">
      <w:pPr>
        <w:pStyle w:val="ListParagraph"/>
        <w:numPr>
          <w:ilvl w:val="0"/>
          <w:numId w:val="4"/>
        </w:numPr>
      </w:pPr>
      <w:r w:rsidRPr="00831372">
        <w:t>What are your personal views on the use of telehealth?</w:t>
      </w:r>
    </w:p>
    <w:p w14:paraId="7598115A" w14:textId="65BC78AD" w:rsidR="00831372" w:rsidRDefault="00831372" w:rsidP="00DE78E1">
      <w:pPr>
        <w:pStyle w:val="ListParagraph"/>
        <w:numPr>
          <w:ilvl w:val="0"/>
          <w:numId w:val="4"/>
        </w:numPr>
      </w:pPr>
      <w:r>
        <w:t>Do you feel confident delivering therapy via telehealth?</w:t>
      </w:r>
      <w:r w:rsidR="00C507F6">
        <w:t xml:space="preserve"> </w:t>
      </w:r>
    </w:p>
    <w:p w14:paraId="024D3522" w14:textId="03647522" w:rsidR="00C507F6" w:rsidRDefault="00C507F6" w:rsidP="00DE78E1">
      <w:pPr>
        <w:pStyle w:val="ListParagraph"/>
        <w:numPr>
          <w:ilvl w:val="0"/>
          <w:numId w:val="4"/>
        </w:numPr>
      </w:pPr>
      <w:r>
        <w:t xml:space="preserve">What about using telehealth to provide advice to other clinicians? For supervision? </w:t>
      </w:r>
    </w:p>
    <w:p w14:paraId="5C637E7F" w14:textId="4808F83D" w:rsidR="003701F5" w:rsidRDefault="00831372" w:rsidP="00DE78E1">
      <w:pPr>
        <w:pStyle w:val="ListParagraph"/>
        <w:numPr>
          <w:ilvl w:val="0"/>
          <w:numId w:val="4"/>
        </w:numPr>
      </w:pPr>
      <w:r>
        <w:t>Have you received any training in the use of the technology</w:t>
      </w:r>
      <w:r w:rsidR="003701F5">
        <w:t>?</w:t>
      </w:r>
    </w:p>
    <w:p w14:paraId="44139965" w14:textId="13804215" w:rsidR="00831372" w:rsidRDefault="003701F5" w:rsidP="00DE78E1">
      <w:pPr>
        <w:pStyle w:val="ListParagraph"/>
        <w:numPr>
          <w:ilvl w:val="0"/>
          <w:numId w:val="4"/>
        </w:numPr>
      </w:pPr>
      <w:r>
        <w:t>H</w:t>
      </w:r>
      <w:r w:rsidR="00831372">
        <w:t xml:space="preserve">ave you received any training in delivery of therapy itself via </w:t>
      </w:r>
      <w:proofErr w:type="gramStart"/>
      <w:r w:rsidR="00831372">
        <w:t>telehealth</w:t>
      </w:r>
      <w:proofErr w:type="gramEnd"/>
      <w:r w:rsidR="00831372">
        <w:t xml:space="preserve"> </w:t>
      </w:r>
    </w:p>
    <w:p w14:paraId="58BA4EE8" w14:textId="4F86131B" w:rsidR="00C37813" w:rsidRDefault="00C37813" w:rsidP="00DE78E1">
      <w:pPr>
        <w:pStyle w:val="ListParagraph"/>
        <w:numPr>
          <w:ilvl w:val="0"/>
          <w:numId w:val="4"/>
        </w:numPr>
      </w:pPr>
      <w:r w:rsidRPr="00F12778">
        <w:t xml:space="preserve">What would you say are the biggest barriers to </w:t>
      </w:r>
      <w:r>
        <w:t xml:space="preserve">telehealth </w:t>
      </w:r>
      <w:r w:rsidRPr="00F12778">
        <w:t>use?</w:t>
      </w:r>
    </w:p>
    <w:p w14:paraId="1194E912" w14:textId="4886B677" w:rsidR="00C37813" w:rsidRDefault="00C37813" w:rsidP="00DE78E1">
      <w:pPr>
        <w:pStyle w:val="ListParagraph"/>
        <w:numPr>
          <w:ilvl w:val="0"/>
          <w:numId w:val="4"/>
        </w:numPr>
      </w:pPr>
      <w:r w:rsidRPr="00F12778">
        <w:t xml:space="preserve">What would you say are the biggest facilitators </w:t>
      </w:r>
      <w:r>
        <w:t xml:space="preserve">for use of telehealth </w:t>
      </w:r>
      <w:r w:rsidRPr="00F12778">
        <w:t>use?</w:t>
      </w:r>
    </w:p>
    <w:p w14:paraId="37E0DC4B" w14:textId="7CB2857F" w:rsidR="006E53AC" w:rsidRDefault="006E53AC" w:rsidP="00DE78E1">
      <w:pPr>
        <w:pStyle w:val="ListParagraph"/>
        <w:numPr>
          <w:ilvl w:val="0"/>
          <w:numId w:val="4"/>
        </w:numPr>
      </w:pPr>
      <w:r>
        <w:t>Has telehealth impacted on your clinical practice?</w:t>
      </w:r>
      <w:r w:rsidR="00DE78E1">
        <w:t xml:space="preserve"> </w:t>
      </w:r>
      <w:r>
        <w:t>If so, in what ways</w:t>
      </w:r>
    </w:p>
    <w:p w14:paraId="384C8185" w14:textId="77777777" w:rsidR="000A1102" w:rsidRPr="00DE78E1" w:rsidRDefault="000A1102" w:rsidP="00DE78E1">
      <w:pPr>
        <w:pStyle w:val="ListParagraph"/>
        <w:numPr>
          <w:ilvl w:val="0"/>
          <w:numId w:val="4"/>
        </w:numPr>
        <w:rPr>
          <w:iCs/>
        </w:rPr>
      </w:pPr>
      <w:r w:rsidRPr="00DE78E1">
        <w:rPr>
          <w:iCs/>
        </w:rPr>
        <w:t xml:space="preserve">Can you tell me a little bit about delivering telehealth from home and what that has been like for you? </w:t>
      </w:r>
    </w:p>
    <w:p w14:paraId="29581A66" w14:textId="4087075C" w:rsidR="000A1102" w:rsidRPr="00DE78E1" w:rsidRDefault="000A1102" w:rsidP="00DE78E1">
      <w:pPr>
        <w:pStyle w:val="ListParagraph"/>
        <w:numPr>
          <w:ilvl w:val="0"/>
          <w:numId w:val="4"/>
        </w:numPr>
        <w:rPr>
          <w:iCs/>
        </w:rPr>
      </w:pPr>
      <w:r w:rsidRPr="00DE78E1">
        <w:rPr>
          <w:iCs/>
        </w:rPr>
        <w:t>Has any of the content of your therapy changed to cater for the telehealth platform?</w:t>
      </w:r>
    </w:p>
    <w:p w14:paraId="224E9793" w14:textId="6CFCA8E5" w:rsidR="002238DC" w:rsidRPr="00DE78E1" w:rsidRDefault="00DE78E1" w:rsidP="00D93871">
      <w:pPr>
        <w:pStyle w:val="ListParagraph"/>
        <w:numPr>
          <w:ilvl w:val="1"/>
          <w:numId w:val="4"/>
        </w:numPr>
        <w:rPr>
          <w:iCs/>
        </w:rPr>
      </w:pPr>
      <w:r w:rsidRPr="00DE78E1">
        <w:rPr>
          <w:iCs/>
        </w:rPr>
        <w:t xml:space="preserve">If so, </w:t>
      </w:r>
      <w:r w:rsidR="002238DC" w:rsidRPr="00DE78E1">
        <w:rPr>
          <w:iCs/>
        </w:rPr>
        <w:t xml:space="preserve">what </w:t>
      </w:r>
      <w:r w:rsidRPr="00DE78E1">
        <w:rPr>
          <w:iCs/>
        </w:rPr>
        <w:t xml:space="preserve">has </w:t>
      </w:r>
      <w:r w:rsidR="002238DC" w:rsidRPr="00DE78E1">
        <w:rPr>
          <w:iCs/>
        </w:rPr>
        <w:t>need</w:t>
      </w:r>
      <w:r w:rsidRPr="00DE78E1">
        <w:rPr>
          <w:iCs/>
        </w:rPr>
        <w:t>ed</w:t>
      </w:r>
      <w:r w:rsidR="002238DC" w:rsidRPr="00DE78E1">
        <w:rPr>
          <w:iCs/>
        </w:rPr>
        <w:t xml:space="preserve"> to change in therapy to make telehealth more like face to face appointments?</w:t>
      </w:r>
    </w:p>
    <w:p w14:paraId="5B520F52" w14:textId="63B8FF1D" w:rsidR="003701F5" w:rsidRPr="00DE78E1" w:rsidRDefault="00C37813" w:rsidP="00DE78E1">
      <w:pPr>
        <w:pStyle w:val="ListParagraph"/>
        <w:numPr>
          <w:ilvl w:val="0"/>
          <w:numId w:val="4"/>
        </w:numPr>
      </w:pPr>
      <w:r w:rsidRPr="00F12778">
        <w:t xml:space="preserve">If </w:t>
      </w:r>
      <w:r>
        <w:t xml:space="preserve">telehealth was </w:t>
      </w:r>
      <w:r w:rsidRPr="00F12778">
        <w:t xml:space="preserve">available at your </w:t>
      </w:r>
      <w:proofErr w:type="gramStart"/>
      <w:r w:rsidRPr="00F12778">
        <w:t>hospital</w:t>
      </w:r>
      <w:proofErr w:type="gramEnd"/>
      <w:r w:rsidRPr="00F12778">
        <w:t xml:space="preserve"> </w:t>
      </w:r>
      <w:r w:rsidRPr="00DE78E1">
        <w:rPr>
          <w:i/>
        </w:rPr>
        <w:t xml:space="preserve">would you continue to recommend telehealth options to your patients? </w:t>
      </w:r>
      <w:r w:rsidR="003701F5" w:rsidRPr="00DE78E1">
        <w:rPr>
          <w:i/>
        </w:rPr>
        <w:t>Why, why not?</w:t>
      </w:r>
    </w:p>
    <w:p w14:paraId="1DF539DF" w14:textId="77777777" w:rsidR="004778BF" w:rsidRDefault="004778BF" w:rsidP="00DE78E1">
      <w:pPr>
        <w:pStyle w:val="ListParagraph"/>
        <w:numPr>
          <w:ilvl w:val="0"/>
          <w:numId w:val="4"/>
        </w:numPr>
      </w:pPr>
      <w:r>
        <w:t xml:space="preserve">Are there any clients that you think you may not </w:t>
      </w:r>
      <w:proofErr w:type="gramStart"/>
      <w:r>
        <w:t>be not</w:t>
      </w:r>
      <w:proofErr w:type="gramEnd"/>
      <w:r>
        <w:t xml:space="preserve"> accessing since the shift to telehealth?</w:t>
      </w:r>
    </w:p>
    <w:p w14:paraId="6B57CF8E" w14:textId="77777777" w:rsidR="004778BF" w:rsidRPr="002B4871" w:rsidRDefault="004778BF" w:rsidP="00DE78E1">
      <w:pPr>
        <w:pStyle w:val="ListParagraph"/>
        <w:numPr>
          <w:ilvl w:val="0"/>
          <w:numId w:val="4"/>
        </w:numPr>
      </w:pPr>
      <w:r>
        <w:t xml:space="preserve">How do you think telehealth has impacted your ability to build a therapeutic relationship with your clients? </w:t>
      </w:r>
    </w:p>
    <w:p w14:paraId="303960E0" w14:textId="4352D214" w:rsidR="003701F5" w:rsidRDefault="003701F5" w:rsidP="00DE78E1">
      <w:pPr>
        <w:pStyle w:val="ListParagraph"/>
        <w:numPr>
          <w:ilvl w:val="0"/>
          <w:numId w:val="4"/>
        </w:numPr>
      </w:pPr>
      <w:r>
        <w:t>Is there anything else you would like to tell me about using telehealth to deliver psycho-oncology?</w:t>
      </w:r>
    </w:p>
    <w:p w14:paraId="30E51C1D" w14:textId="607453A8" w:rsidR="002B4871" w:rsidRDefault="002B4871" w:rsidP="00E11C1A"/>
    <w:p w14:paraId="7CF2C802" w14:textId="2DB75E51" w:rsidR="002B4871" w:rsidRPr="00D93871" w:rsidRDefault="00DE78E1" w:rsidP="002B4871">
      <w:r w:rsidRPr="00DE78E1">
        <w:rPr>
          <w:b/>
          <w:bCs/>
        </w:rPr>
        <w:t>Initial Interview Schedule</w:t>
      </w:r>
    </w:p>
    <w:p w14:paraId="05EC461E" w14:textId="544A9AD4" w:rsidR="00DE78E1" w:rsidRDefault="00DE78E1" w:rsidP="002B4871"/>
    <w:p w14:paraId="4418BC57" w14:textId="77777777" w:rsidR="00DE78E1" w:rsidRPr="00F12778" w:rsidRDefault="00DE78E1" w:rsidP="00DE78E1">
      <w:r w:rsidRPr="00F12778">
        <w:t xml:space="preserve">In this interview we will be looking at your general thoughts on </w:t>
      </w:r>
      <w:r>
        <w:t xml:space="preserve">use of telehealth in psycho-oncology during the COVID-19 pandemic and the </w:t>
      </w:r>
      <w:r w:rsidRPr="00F12778">
        <w:t xml:space="preserve">feasibility of </w:t>
      </w:r>
      <w:r>
        <w:t xml:space="preserve">implementing telehealth as part of ongoing clinical practice at </w:t>
      </w:r>
      <w:r w:rsidRPr="00F12778">
        <w:t xml:space="preserve">your current work setting.  </w:t>
      </w:r>
      <w:r>
        <w:t>Telehealth includes telephone or video-conferencing or a combination of both.</w:t>
      </w:r>
    </w:p>
    <w:p w14:paraId="03FE2E79" w14:textId="77777777" w:rsidR="00DE78E1" w:rsidRDefault="00DE78E1" w:rsidP="00DE78E1">
      <w:pPr>
        <w:pStyle w:val="ListParagraph"/>
        <w:numPr>
          <w:ilvl w:val="0"/>
          <w:numId w:val="5"/>
        </w:numPr>
      </w:pPr>
      <w:r>
        <w:t>Can you tell me a little bit about your experiences with telehealth?</w:t>
      </w:r>
    </w:p>
    <w:p w14:paraId="49499BC4" w14:textId="3D506270" w:rsidR="00DE78E1" w:rsidRPr="00DE78E1" w:rsidRDefault="00DE78E1" w:rsidP="00DE78E1">
      <w:pPr>
        <w:pStyle w:val="ListParagraph"/>
        <w:numPr>
          <w:ilvl w:val="1"/>
          <w:numId w:val="5"/>
        </w:numPr>
        <w:rPr>
          <w:i/>
        </w:rPr>
      </w:pPr>
      <w:r w:rsidRPr="00DE78E1">
        <w:rPr>
          <w:i/>
        </w:rPr>
        <w:t>Challenges? Barriers? Facilitators?</w:t>
      </w:r>
    </w:p>
    <w:p w14:paraId="27E996CE" w14:textId="77777777" w:rsidR="00DE78E1" w:rsidRDefault="00DE78E1" w:rsidP="00DE78E1">
      <w:pPr>
        <w:pStyle w:val="ListParagraph"/>
        <w:numPr>
          <w:ilvl w:val="0"/>
          <w:numId w:val="5"/>
        </w:numPr>
      </w:pPr>
      <w:r>
        <w:t>How have you been deciding when to use telephone (or videoconferencing) and when to use face to face approaches?</w:t>
      </w:r>
    </w:p>
    <w:p w14:paraId="474B2631" w14:textId="77777777" w:rsidR="00DE78E1" w:rsidRDefault="00DE78E1" w:rsidP="00DE78E1">
      <w:pPr>
        <w:pStyle w:val="ListParagraph"/>
        <w:numPr>
          <w:ilvl w:val="0"/>
          <w:numId w:val="5"/>
        </w:numPr>
      </w:pPr>
      <w:r>
        <w:t>What do you perceive to be the experiences of patients with telehealth?</w:t>
      </w:r>
    </w:p>
    <w:p w14:paraId="2904F8F9" w14:textId="01E3306E" w:rsidR="00DE78E1" w:rsidRPr="00DE78E1" w:rsidRDefault="00DE78E1" w:rsidP="00DE78E1">
      <w:pPr>
        <w:pStyle w:val="ListParagraph"/>
        <w:numPr>
          <w:ilvl w:val="1"/>
          <w:numId w:val="5"/>
        </w:numPr>
        <w:rPr>
          <w:i/>
        </w:rPr>
      </w:pPr>
      <w:r w:rsidRPr="00DE78E1">
        <w:rPr>
          <w:i/>
        </w:rPr>
        <w:t>What are the barriers and facilitators of a good patient experience with telehealth?</w:t>
      </w:r>
    </w:p>
    <w:p w14:paraId="3ED033C3" w14:textId="77777777" w:rsidR="00DE78E1" w:rsidRPr="00F12778" w:rsidRDefault="00DE78E1" w:rsidP="00DE78E1">
      <w:pPr>
        <w:pStyle w:val="ListParagraph"/>
        <w:numPr>
          <w:ilvl w:val="0"/>
          <w:numId w:val="5"/>
        </w:numPr>
      </w:pPr>
      <w:r w:rsidRPr="00F12778">
        <w:t>Do you think your patients</w:t>
      </w:r>
      <w:r>
        <w:t xml:space="preserve"> are comfortable using the </w:t>
      </w:r>
      <w:r w:rsidRPr="00F12778">
        <w:t xml:space="preserve">technology? </w:t>
      </w:r>
    </w:p>
    <w:p w14:paraId="545E885F" w14:textId="77777777" w:rsidR="00DE78E1" w:rsidRPr="00DE78E1" w:rsidRDefault="00DE78E1" w:rsidP="00DE78E1">
      <w:pPr>
        <w:pStyle w:val="ListParagraph"/>
        <w:numPr>
          <w:ilvl w:val="1"/>
          <w:numId w:val="5"/>
        </w:numPr>
        <w:rPr>
          <w:i/>
        </w:rPr>
      </w:pPr>
      <w:r w:rsidRPr="00DE78E1">
        <w:rPr>
          <w:i/>
        </w:rPr>
        <w:t xml:space="preserve">Any instances where it has worked particularly well? </w:t>
      </w:r>
      <w:proofErr w:type="spellStart"/>
      <w:r w:rsidRPr="00DE78E1">
        <w:rPr>
          <w:i/>
        </w:rPr>
        <w:t>Any where</w:t>
      </w:r>
      <w:proofErr w:type="spellEnd"/>
      <w:r w:rsidRPr="00DE78E1">
        <w:rPr>
          <w:i/>
        </w:rPr>
        <w:t xml:space="preserve"> it has not worked well? What were the problems? </w:t>
      </w:r>
    </w:p>
    <w:p w14:paraId="78D91FBF" w14:textId="77777777" w:rsidR="00DE78E1" w:rsidRDefault="00DE78E1" w:rsidP="00DE78E1">
      <w:pPr>
        <w:pStyle w:val="ListParagraph"/>
        <w:numPr>
          <w:ilvl w:val="0"/>
          <w:numId w:val="5"/>
        </w:numPr>
      </w:pPr>
      <w:r w:rsidRPr="00831372">
        <w:t>What are your personal views on the use of telehealth?</w:t>
      </w:r>
    </w:p>
    <w:p w14:paraId="3CA3CD29" w14:textId="77777777" w:rsidR="00DE78E1" w:rsidRDefault="00DE78E1" w:rsidP="00DE78E1">
      <w:pPr>
        <w:pStyle w:val="ListParagraph"/>
        <w:numPr>
          <w:ilvl w:val="0"/>
          <w:numId w:val="5"/>
        </w:numPr>
      </w:pPr>
      <w:r>
        <w:t xml:space="preserve">Do you feel confident delivering therapy via telehealth? </w:t>
      </w:r>
    </w:p>
    <w:p w14:paraId="73027196" w14:textId="77777777" w:rsidR="00DE78E1" w:rsidRDefault="00DE78E1" w:rsidP="00DE78E1">
      <w:pPr>
        <w:pStyle w:val="ListParagraph"/>
        <w:numPr>
          <w:ilvl w:val="0"/>
          <w:numId w:val="5"/>
        </w:numPr>
      </w:pPr>
      <w:r>
        <w:t>Have you received any training in the use of the technology?</w:t>
      </w:r>
    </w:p>
    <w:p w14:paraId="3FCC8393" w14:textId="1F88A74A" w:rsidR="00DE78E1" w:rsidRPr="00DE78E1" w:rsidRDefault="00DE78E1" w:rsidP="00DE78E1">
      <w:pPr>
        <w:pStyle w:val="ListParagraph"/>
        <w:numPr>
          <w:ilvl w:val="1"/>
          <w:numId w:val="5"/>
        </w:numPr>
        <w:rPr>
          <w:i/>
        </w:rPr>
      </w:pPr>
      <w:r w:rsidRPr="00DE78E1">
        <w:rPr>
          <w:i/>
        </w:rPr>
        <w:t>How helpful was it? Changes needed?</w:t>
      </w:r>
    </w:p>
    <w:p w14:paraId="23E07073" w14:textId="77777777" w:rsidR="00DE78E1" w:rsidRDefault="00DE78E1" w:rsidP="00DE78E1">
      <w:pPr>
        <w:pStyle w:val="ListParagraph"/>
        <w:numPr>
          <w:ilvl w:val="0"/>
          <w:numId w:val="5"/>
        </w:numPr>
      </w:pPr>
      <w:r>
        <w:t xml:space="preserve">Have you received any training in delivery of therapy itself via </w:t>
      </w:r>
      <w:proofErr w:type="gramStart"/>
      <w:r>
        <w:t>telehealth</w:t>
      </w:r>
      <w:proofErr w:type="gramEnd"/>
      <w:r>
        <w:t xml:space="preserve"> </w:t>
      </w:r>
    </w:p>
    <w:p w14:paraId="7446C1A4" w14:textId="77777777" w:rsidR="00DE78E1" w:rsidRDefault="00DE78E1" w:rsidP="00DE78E1">
      <w:pPr>
        <w:pStyle w:val="ListParagraph"/>
        <w:numPr>
          <w:ilvl w:val="0"/>
          <w:numId w:val="5"/>
        </w:numPr>
      </w:pPr>
      <w:r w:rsidRPr="00F12778">
        <w:t xml:space="preserve">What would you say are the biggest barriers to </w:t>
      </w:r>
      <w:r>
        <w:t xml:space="preserve">telehealth </w:t>
      </w:r>
      <w:r w:rsidRPr="00F12778">
        <w:t>use?</w:t>
      </w:r>
    </w:p>
    <w:p w14:paraId="597FB6EC" w14:textId="77777777" w:rsidR="00DE78E1" w:rsidRDefault="00DE78E1" w:rsidP="00DE78E1">
      <w:pPr>
        <w:pStyle w:val="ListParagraph"/>
        <w:numPr>
          <w:ilvl w:val="0"/>
          <w:numId w:val="5"/>
        </w:numPr>
      </w:pPr>
      <w:r w:rsidRPr="00F12778">
        <w:t xml:space="preserve">What would you say are the biggest facilitators </w:t>
      </w:r>
      <w:r>
        <w:t xml:space="preserve">for use of telehealth </w:t>
      </w:r>
      <w:r w:rsidRPr="00F12778">
        <w:t>use?</w:t>
      </w:r>
    </w:p>
    <w:p w14:paraId="0062CCD0" w14:textId="77777777" w:rsidR="00DE78E1" w:rsidRPr="00DE78E1" w:rsidRDefault="00DE78E1" w:rsidP="00DE78E1">
      <w:pPr>
        <w:pStyle w:val="ListParagraph"/>
        <w:numPr>
          <w:ilvl w:val="0"/>
          <w:numId w:val="5"/>
        </w:numPr>
        <w:rPr>
          <w:i/>
        </w:rPr>
      </w:pPr>
      <w:r w:rsidRPr="00F12778">
        <w:t xml:space="preserve">If </w:t>
      </w:r>
      <w:r>
        <w:t xml:space="preserve">telehealth was </w:t>
      </w:r>
      <w:r w:rsidRPr="00F12778">
        <w:t xml:space="preserve">available at your </w:t>
      </w:r>
      <w:proofErr w:type="gramStart"/>
      <w:r w:rsidRPr="00F12778">
        <w:t>hospital</w:t>
      </w:r>
      <w:proofErr w:type="gramEnd"/>
      <w:r w:rsidRPr="00F12778">
        <w:t xml:space="preserve"> </w:t>
      </w:r>
      <w:r w:rsidRPr="00DE78E1">
        <w:rPr>
          <w:i/>
        </w:rPr>
        <w:t>would you continue to recommend telehealth options to your patients? Why, why not?</w:t>
      </w:r>
    </w:p>
    <w:p w14:paraId="71856670" w14:textId="77777777" w:rsidR="00DE78E1" w:rsidRDefault="00DE78E1" w:rsidP="00DE78E1">
      <w:pPr>
        <w:pStyle w:val="ListParagraph"/>
        <w:numPr>
          <w:ilvl w:val="0"/>
          <w:numId w:val="5"/>
        </w:numPr>
      </w:pPr>
      <w:r>
        <w:t>Is there anything else you would like to tell me about using telehealth to deliver psycho-oncology?</w:t>
      </w:r>
    </w:p>
    <w:p w14:paraId="4D229E1E" w14:textId="77777777" w:rsidR="00DE78E1" w:rsidRPr="002B4871" w:rsidRDefault="00DE78E1" w:rsidP="002B4871"/>
    <w:sectPr w:rsidR="00DE78E1" w:rsidRPr="002B48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A5541D" w14:textId="77777777" w:rsidR="00F86437" w:rsidRDefault="00F86437" w:rsidP="00E11C1A">
      <w:pPr>
        <w:spacing w:after="0" w:line="240" w:lineRule="auto"/>
      </w:pPr>
      <w:r>
        <w:separator/>
      </w:r>
    </w:p>
  </w:endnote>
  <w:endnote w:type="continuationSeparator" w:id="0">
    <w:p w14:paraId="68DE4F71" w14:textId="77777777" w:rsidR="00F86437" w:rsidRDefault="00F86437" w:rsidP="00E11C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B5FB56" w14:textId="77777777" w:rsidR="00F86437" w:rsidRDefault="00F86437" w:rsidP="00E11C1A">
      <w:pPr>
        <w:spacing w:after="0" w:line="240" w:lineRule="auto"/>
      </w:pPr>
      <w:r>
        <w:separator/>
      </w:r>
    </w:p>
  </w:footnote>
  <w:footnote w:type="continuationSeparator" w:id="0">
    <w:p w14:paraId="1EC4C40B" w14:textId="77777777" w:rsidR="00F86437" w:rsidRDefault="00F86437" w:rsidP="00E11C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94B73"/>
    <w:multiLevelType w:val="hybridMultilevel"/>
    <w:tmpl w:val="7A1A9B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AC06E5"/>
    <w:multiLevelType w:val="hybridMultilevel"/>
    <w:tmpl w:val="71CAEE32"/>
    <w:lvl w:ilvl="0" w:tplc="0C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3FE3225D"/>
    <w:multiLevelType w:val="hybridMultilevel"/>
    <w:tmpl w:val="F36E76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36097B"/>
    <w:multiLevelType w:val="hybridMultilevel"/>
    <w:tmpl w:val="CE7633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2F3010"/>
    <w:multiLevelType w:val="hybridMultilevel"/>
    <w:tmpl w:val="18A27F7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813"/>
    <w:rsid w:val="000A1102"/>
    <w:rsid w:val="0017470A"/>
    <w:rsid w:val="0020736B"/>
    <w:rsid w:val="002238DC"/>
    <w:rsid w:val="002B4871"/>
    <w:rsid w:val="00310C2F"/>
    <w:rsid w:val="003701F5"/>
    <w:rsid w:val="00385D83"/>
    <w:rsid w:val="00444934"/>
    <w:rsid w:val="004778BF"/>
    <w:rsid w:val="004D7BE8"/>
    <w:rsid w:val="005A1989"/>
    <w:rsid w:val="005E32F3"/>
    <w:rsid w:val="006E53AC"/>
    <w:rsid w:val="006E7FFE"/>
    <w:rsid w:val="00753086"/>
    <w:rsid w:val="00831372"/>
    <w:rsid w:val="00910D18"/>
    <w:rsid w:val="009C06F9"/>
    <w:rsid w:val="00B974F3"/>
    <w:rsid w:val="00BC1E6A"/>
    <w:rsid w:val="00C37813"/>
    <w:rsid w:val="00C507F6"/>
    <w:rsid w:val="00CD700E"/>
    <w:rsid w:val="00D07076"/>
    <w:rsid w:val="00D93871"/>
    <w:rsid w:val="00DE78E1"/>
    <w:rsid w:val="00E11C1A"/>
    <w:rsid w:val="00F053FD"/>
    <w:rsid w:val="00F86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AE3C4"/>
  <w15:chartTrackingRefBased/>
  <w15:docId w15:val="{638BCD94-6D8E-4BE2-8055-AFBB6A2A7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7813"/>
    <w:pPr>
      <w:spacing w:after="0" w:line="240" w:lineRule="auto"/>
      <w:ind w:left="720"/>
      <w:contextualSpacing/>
    </w:pPr>
    <w:rPr>
      <w:rFonts w:ascii="Arial" w:eastAsia="Times New Roman" w:hAnsi="Arial" w:cs="Arial"/>
      <w:sz w:val="20"/>
      <w:szCs w:val="20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E11C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1C1A"/>
  </w:style>
  <w:style w:type="paragraph" w:styleId="Footer">
    <w:name w:val="footer"/>
    <w:basedOn w:val="Normal"/>
    <w:link w:val="FooterChar"/>
    <w:uiPriority w:val="99"/>
    <w:unhideWhenUsed/>
    <w:rsid w:val="00E11C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1C1A"/>
  </w:style>
  <w:style w:type="character" w:styleId="CommentReference">
    <w:name w:val="annotation reference"/>
    <w:basedOn w:val="DefaultParagraphFont"/>
    <w:uiPriority w:val="99"/>
    <w:semiHidden/>
    <w:unhideWhenUsed/>
    <w:rsid w:val="003701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01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01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01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01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01F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1F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6</Words>
  <Characters>368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Shaw</dc:creator>
  <cp:keywords/>
  <dc:description/>
  <cp:lastModifiedBy>Joanne Shaw</cp:lastModifiedBy>
  <cp:revision>2</cp:revision>
  <dcterms:created xsi:type="dcterms:W3CDTF">2021-09-23T01:59:00Z</dcterms:created>
  <dcterms:modified xsi:type="dcterms:W3CDTF">2021-09-23T01:59:00Z</dcterms:modified>
</cp:coreProperties>
</file>